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7BE28" w14:textId="77777777" w:rsidR="00161EA6" w:rsidRDefault="008470AA" w:rsidP="00161EA6">
      <w:pPr>
        <w:jc w:val="center"/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bookmarkStart w:id="0" w:name="_Hlk117806047"/>
      <w:r w:rsidRPr="008470AA">
        <w:rPr>
          <w:rFonts w:ascii="Times New Roman" w:eastAsia="Yu Mincho" w:hAnsi="Times New Roman" w:cs="Arial" w:hint="eastAsia"/>
          <w:b/>
          <w:bCs/>
          <w:sz w:val="24"/>
          <w:lang w:val="en-US"/>
          <w14:ligatures w14:val="none"/>
        </w:rPr>
        <w:t>Additional file 1</w:t>
      </w:r>
      <w:bookmarkStart w:id="1" w:name="_Hlk117708363"/>
    </w:p>
    <w:p w14:paraId="2C609DCB" w14:textId="2A15A70A" w:rsidR="00161EA6" w:rsidRPr="00161EA6" w:rsidRDefault="00161EA6" w:rsidP="00161EA6">
      <w:pPr>
        <w:jc w:val="center"/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 w:rsidRPr="00161EA6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Sleep transcends</w:t>
      </w:r>
      <w:r w:rsidRPr="00161EA6">
        <w:rPr>
          <w:rFonts w:ascii="Times New Roman" w:eastAsia="Yu Mincho" w:hAnsi="Times New Roman" w:cs="Arial" w:hint="eastAsia"/>
          <w:b/>
          <w:bCs/>
          <w:sz w:val="24"/>
          <w:lang w:val="en-US"/>
          <w14:ligatures w14:val="none"/>
        </w:rPr>
        <w:t xml:space="preserve"> limited knowledge to </w:t>
      </w:r>
      <w:r w:rsidRPr="00161EA6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support logical reward-related decisions in a novel task</w:t>
      </w:r>
      <w:r w:rsidR="00E35600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in male mice</w:t>
      </w:r>
    </w:p>
    <w:bookmarkEnd w:id="1"/>
    <w:p w14:paraId="735526CF" w14:textId="10E5D0F4" w:rsidR="00886D4A" w:rsidRPr="00886D4A" w:rsidRDefault="00886D4A" w:rsidP="00886D4A">
      <w:pP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 w:rsidRPr="00886D4A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Mostafa R. Fayed</w:t>
      </w:r>
      <w:r w:rsidRPr="00886D4A">
        <w:rPr>
          <w:rFonts w:ascii="Times New Roman" w:eastAsia="Yu Mincho" w:hAnsi="Times New Roman" w:cs="Arial"/>
          <w:b/>
          <w:bCs/>
          <w:sz w:val="24"/>
          <w:vertAlign w:val="superscript"/>
          <w:lang w:val="en-US"/>
          <w14:ligatures w14:val="none"/>
        </w:rPr>
        <w:t>1,2,3</w:t>
      </w:r>
      <w:r w:rsidRPr="00886D4A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, Khaled Ghandour</w:t>
      </w:r>
      <w:r w:rsidRPr="00886D4A">
        <w:rPr>
          <w:rFonts w:ascii="Times New Roman" w:eastAsia="Yu Mincho" w:hAnsi="Times New Roman" w:cs="Arial"/>
          <w:b/>
          <w:bCs/>
          <w:sz w:val="24"/>
          <w:vertAlign w:val="superscript"/>
          <w:lang w:val="en-US"/>
          <w14:ligatures w14:val="none"/>
        </w:rPr>
        <w:t>1,2,4,5</w:t>
      </w:r>
      <w:r w:rsidRPr="00886D4A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, Ali Choucry</w:t>
      </w:r>
      <w:r w:rsidRPr="00886D4A">
        <w:rPr>
          <w:rFonts w:ascii="Times New Roman" w:eastAsia="Yu Mincho" w:hAnsi="Times New Roman" w:cs="Arial"/>
          <w:b/>
          <w:bCs/>
          <w:sz w:val="24"/>
          <w:vertAlign w:val="superscript"/>
          <w:lang w:val="en-US"/>
          <w14:ligatures w14:val="none"/>
        </w:rPr>
        <w:t>1,2,6</w:t>
      </w:r>
      <w:r w:rsidRPr="00886D4A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, Kareem Abdou</w:t>
      </w:r>
      <w:r w:rsidRPr="00886D4A">
        <w:rPr>
          <w:rFonts w:ascii="Times New Roman" w:eastAsia="Yu Mincho" w:hAnsi="Times New Roman" w:cs="Arial"/>
          <w:b/>
          <w:bCs/>
          <w:sz w:val="24"/>
          <w:vertAlign w:val="superscript"/>
          <w:lang w:val="en-US"/>
          <w14:ligatures w14:val="none"/>
        </w:rPr>
        <w:t>7</w:t>
      </w:r>
      <w:r w:rsidRPr="00886D4A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, Kaoru Inokuchi</w:t>
      </w:r>
      <w:r w:rsidRPr="00886D4A">
        <w:rPr>
          <w:rFonts w:ascii="Times New Roman" w:eastAsia="Yu Mincho" w:hAnsi="Times New Roman" w:cs="Arial"/>
          <w:b/>
          <w:bCs/>
          <w:sz w:val="24"/>
          <w:vertAlign w:val="superscript"/>
          <w:lang w:val="en-US"/>
          <w14:ligatures w14:val="none"/>
        </w:rPr>
        <w:t>1,2*</w:t>
      </w:r>
    </w:p>
    <w:p w14:paraId="3279BBCE" w14:textId="77777777" w:rsidR="00161EA6" w:rsidRPr="00161EA6" w:rsidRDefault="00161EA6" w:rsidP="00161EA6">
      <w:pPr>
        <w:rPr>
          <w:rFonts w:ascii="Times New Roman" w:eastAsia="Yu Mincho" w:hAnsi="Times New Roman" w:cs="Arial"/>
          <w:sz w:val="24"/>
          <w:lang w:val="en-US"/>
          <w14:ligatures w14:val="none"/>
        </w:rPr>
      </w:pPr>
      <w:r w:rsidRPr="00161EA6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*Correspondence: </w:t>
      </w:r>
    </w:p>
    <w:p w14:paraId="03269206" w14:textId="77777777" w:rsidR="00161EA6" w:rsidRPr="00161EA6" w:rsidRDefault="00161EA6" w:rsidP="00161EA6">
      <w:pPr>
        <w:rPr>
          <w:rFonts w:ascii="Times New Roman" w:eastAsia="Yu Mincho" w:hAnsi="Times New Roman" w:cs="Arial"/>
          <w:sz w:val="24"/>
          <w:lang w:val="en-US"/>
          <w14:ligatures w14:val="none"/>
        </w:rPr>
      </w:pPr>
      <w:r w:rsidRPr="00161EA6">
        <w:rPr>
          <w:rFonts w:ascii="Times New Roman" w:eastAsia="Yu Mincho" w:hAnsi="Times New Roman" w:cs="Arial"/>
          <w:sz w:val="24"/>
          <w:lang w:val="en-US"/>
          <w14:ligatures w14:val="none"/>
        </w:rPr>
        <w:t>Kaoru Inokuchi</w:t>
      </w:r>
    </w:p>
    <w:p w14:paraId="0CA1EB27" w14:textId="79BCAEE4" w:rsidR="008470AA" w:rsidRPr="00161EA6" w:rsidRDefault="002A1EF8" w:rsidP="00161EA6">
      <w:pPr>
        <w:rPr>
          <w:rFonts w:ascii="Times New Roman" w:eastAsia="Yu Mincho" w:hAnsi="Times New Roman" w:cs="Arial"/>
          <w:sz w:val="24"/>
          <w:lang w:val="en-US"/>
          <w14:ligatures w14:val="none"/>
        </w:rPr>
      </w:pPr>
      <w:hyperlink r:id="rId9" w:history="1">
        <w:r w:rsidR="00161EA6" w:rsidRPr="00161EA6">
          <w:rPr>
            <w:rStyle w:val="Hyperlink"/>
            <w:rFonts w:ascii="Times New Roman" w:eastAsia="Yu Mincho" w:hAnsi="Times New Roman" w:cs="Arial"/>
            <w:sz w:val="24"/>
            <w:lang w:val="en-US"/>
            <w14:ligatures w14:val="none"/>
          </w:rPr>
          <w:t>inokuchi@med.u-toyama.ac.jp</w:t>
        </w:r>
      </w:hyperlink>
    </w:p>
    <w:p w14:paraId="1D48AB37" w14:textId="77777777" w:rsidR="00161EA6" w:rsidRDefault="00161EA6">
      <w:pP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br w:type="page"/>
      </w:r>
      <w:bookmarkStart w:id="2" w:name="_GoBack"/>
      <w:bookmarkEnd w:id="2"/>
    </w:p>
    <w:bookmarkEnd w:id="0"/>
    <w:p w14:paraId="53B75252" w14:textId="77777777" w:rsidR="00D76784" w:rsidRPr="002F28A8" w:rsidRDefault="00D76784" w:rsidP="00D76784">
      <w:pP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 w:rsidRPr="002F28A8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lastRenderedPageBreak/>
        <w:t>Supplementary Figure</w:t>
      </w:r>
    </w:p>
    <w:p w14:paraId="3ADE0442" w14:textId="372C18BC" w:rsidR="00D76784" w:rsidRDefault="00F826D9" w:rsidP="00D76784">
      <w:pPr>
        <w:rPr>
          <w:rFonts w:ascii="Times New Roman" w:eastAsia="Yu Mincho" w:hAnsi="Times New Roman" w:cs="Arial"/>
          <w:sz w:val="24"/>
          <w:lang w:val="en-US"/>
          <w14:ligatures w14:val="none"/>
        </w:rPr>
      </w:pPr>
      <w:r>
        <w:rPr>
          <w:noProof/>
          <w:lang w:val="en-US" w:eastAsia="en-US"/>
        </w:rPr>
        <w:drawing>
          <wp:inline distT="0" distB="0" distL="0" distR="0" wp14:anchorId="23FB04E6" wp14:editId="6AAC5961">
            <wp:extent cx="5612130" cy="2875280"/>
            <wp:effectExtent l="0" t="0" r="7620" b="1270"/>
            <wp:docPr id="378871146" name="Picture 1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871146" name="Picture 1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FC210" w14:textId="7D401772" w:rsidR="00D76784" w:rsidRDefault="004D0C2C" w:rsidP="00E60A68">
      <w:pPr>
        <w:jc w:val="lowKashida"/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Fig. S1</w:t>
      </w:r>
      <w:r w:rsidR="00922511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</w:t>
      </w:r>
      <w:r w:rsidR="00922511" w:rsidRPr="00E60A68">
        <w:rPr>
          <w:rFonts w:ascii="Times New Roman" w:eastAsia="Yu Mincho" w:hAnsi="Times New Roman" w:cs="Arial"/>
          <w:sz w:val="24"/>
          <w:lang w:val="en-US"/>
          <w14:ligatures w14:val="none"/>
        </w:rPr>
        <w:t>Four-hour sleep deprivation is insufficient to alter logical performance.</w:t>
      </w:r>
      <w:r w:rsidR="00922511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</w:t>
      </w:r>
      <w:proofErr w:type="spellStart"/>
      <w:proofErr w:type="gramStart"/>
      <w:r w:rsidR="00D76784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a</w:t>
      </w:r>
      <w:proofErr w:type="spellEnd"/>
      <w:proofErr w:type="gramEnd"/>
      <w:r w:rsidR="00D76784" w:rsidRPr="00655B90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</w:t>
      </w:r>
      <w:r w:rsidR="00922511" w:rsidRPr="00922511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The behavioral schedule </w:t>
      </w:r>
      <w:r w:rsidR="00922511">
        <w:rPr>
          <w:rFonts w:ascii="Times New Roman" w:eastAsia="Yu Mincho" w:hAnsi="Times New Roman" w:cs="Arial"/>
          <w:sz w:val="24"/>
          <w:lang w:val="en-US"/>
          <w14:ligatures w14:val="none"/>
        </w:rPr>
        <w:t>for</w:t>
      </w:r>
      <w:r w:rsidR="00922511" w:rsidRPr="00922511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the logical decision task in mice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.</w:t>
      </w:r>
      <w:r w:rsidR="00D76784" w:rsidRPr="00655B90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</w:t>
      </w:r>
      <w:r w:rsidR="00D76784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b</w:t>
      </w:r>
      <w:r w:rsidR="00D76784" w:rsidRPr="00655B90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 xml:space="preserve"> 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Scatter plot showing the decline in total training session duration over time. Each dot represents a training session from one mouse (Red line, linear fit; Pearson correlation). </w:t>
      </w:r>
      <w:r w:rsidR="00D76784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c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Preference for freely made choices over testing days 1</w:t>
      </w:r>
      <w:r w:rsidR="00A3234E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and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3, expressed as a percentage of choosing the </w:t>
      </w:r>
      <w:r w:rsidR="00466CAC">
        <w:rPr>
          <w:rFonts w:ascii="Times New Roman" w:eastAsia="Yu Mincho" w:hAnsi="Times New Roman" w:cs="Arial"/>
          <w:sz w:val="24"/>
          <w:lang w:val="en-US"/>
          <w14:ligatures w14:val="none"/>
        </w:rPr>
        <w:t>probability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or the safe box out of total trials for each testing day </w:t>
      </w:r>
      <w:r w:rsidR="00D76784">
        <w:rPr>
          <w:rFonts w:ascii="Times New Roman" w:eastAsia="Yu Mincho" w:hAnsi="Times New Roman" w:cs="Arial"/>
          <w:sz w:val="24"/>
          <w:lang w:val="en-US"/>
          <w14:ligatures w14:val="none"/>
        </w:rPr>
        <w:t>(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two-way RM ANOVA, </w:t>
      </w:r>
      <w:proofErr w:type="spellStart"/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Šidak</w:t>
      </w:r>
      <w:proofErr w:type="spellEnd"/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' s multiple comparisons). </w:t>
      </w:r>
      <w:r w:rsidR="00D76784" w:rsidRPr="002F28A8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d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Number of pellets obtained from each box separately</w:t>
      </w:r>
      <w:r w:rsidR="00D76784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(two-way RM ANOVA, </w:t>
      </w:r>
      <w:proofErr w:type="spellStart"/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Šidak</w:t>
      </w:r>
      <w:proofErr w:type="spellEnd"/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' s multiple comparisons)</w:t>
      </w:r>
      <w:r w:rsidR="00D76784">
        <w:rPr>
          <w:rFonts w:ascii="Times New Roman" w:eastAsia="Yu Mincho" w:hAnsi="Times New Roman" w:cs="Arial"/>
          <w:sz w:val="24"/>
          <w:lang w:val="en-US"/>
          <w14:ligatures w14:val="none"/>
        </w:rPr>
        <w:t>.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n = </w:t>
      </w:r>
      <w:r w:rsidR="00D76784">
        <w:rPr>
          <w:rFonts w:ascii="Times New Roman" w:eastAsia="Yu Mincho" w:hAnsi="Times New Roman" w:cs="Arial"/>
          <w:sz w:val="24"/>
          <w:lang w:val="en-US"/>
          <w14:ligatures w14:val="none"/>
        </w:rPr>
        <w:t>7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.</w:t>
      </w:r>
      <w:r w:rsidR="00D76784">
        <w:rPr>
          <w:rFonts w:ascii="Times New Roman" w:eastAsia="Yu Mincho" w:hAnsi="Times New Roman" w:cs="Arial"/>
          <w:sz w:val="24"/>
          <w:lang w:val="en-US"/>
          <w14:ligatures w14:val="none"/>
        </w:rPr>
        <w:t xml:space="preserve"> </w:t>
      </w:r>
      <w:r w:rsidR="00D76784" w:rsidRPr="00655B90">
        <w:rPr>
          <w:rFonts w:ascii="Times New Roman" w:eastAsia="Yu Mincho" w:hAnsi="Times New Roman" w:cs="Arial"/>
          <w:sz w:val="24"/>
          <w:lang w:val="en-US"/>
          <w14:ligatures w14:val="none"/>
        </w:rPr>
        <w:t>ns, not significant (P &gt; 0. 05). The data are presented as means ± SEM.</w:t>
      </w:r>
      <w:r w:rsidR="00D76784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br w:type="page"/>
      </w:r>
    </w:p>
    <w:p w14:paraId="1A142402" w14:textId="0F98F2D2" w:rsidR="001D106F" w:rsidRPr="00E60A68" w:rsidRDefault="00D76784" w:rsidP="00D76784">
      <w:pPr>
        <w:widowControl w:val="0"/>
        <w:spacing w:after="0" w:line="480" w:lineRule="auto"/>
        <w:jc w:val="both"/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</w:pPr>
      <w:r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lastRenderedPageBreak/>
        <w:t>D</w:t>
      </w:r>
      <w:r w:rsidRPr="00D76784">
        <w:rPr>
          <w:rFonts w:ascii="Times New Roman" w:eastAsia="Yu Mincho" w:hAnsi="Times New Roman" w:cs="Arial"/>
          <w:b/>
          <w:bCs/>
          <w:sz w:val="24"/>
          <w:lang w:val="en-US"/>
          <w14:ligatures w14:val="none"/>
        </w:rPr>
        <w:t>etails of statistical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913"/>
        <w:gridCol w:w="788"/>
        <w:gridCol w:w="3118"/>
        <w:gridCol w:w="3163"/>
      </w:tblGrid>
      <w:tr w:rsidR="00365610" w:rsidRPr="00365610" w14:paraId="58B7689C" w14:textId="77777777" w:rsidTr="00E60A68">
        <w:tc>
          <w:tcPr>
            <w:tcW w:w="846" w:type="dxa"/>
            <w:vAlign w:val="center"/>
          </w:tcPr>
          <w:p w14:paraId="4297A11C" w14:textId="5E2D316C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b/>
                <w:bCs/>
                <w:color w:val="000000"/>
              </w:rPr>
              <w:t>Figure</w:t>
            </w:r>
          </w:p>
        </w:tc>
        <w:tc>
          <w:tcPr>
            <w:tcW w:w="913" w:type="dxa"/>
            <w:vAlign w:val="center"/>
          </w:tcPr>
          <w:p w14:paraId="4E0C98D2" w14:textId="06CDDFD1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b/>
                <w:bCs/>
                <w:color w:val="000000"/>
              </w:rPr>
              <w:t>Sample Size</w:t>
            </w:r>
          </w:p>
        </w:tc>
        <w:tc>
          <w:tcPr>
            <w:tcW w:w="788" w:type="dxa"/>
            <w:vAlign w:val="center"/>
          </w:tcPr>
          <w:p w14:paraId="27B3DB2E" w14:textId="66BA010C" w:rsidR="00365610" w:rsidRPr="00365610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65610">
              <w:rPr>
                <w:rFonts w:asciiTheme="majorBidi" w:hAnsiTheme="majorBidi" w:cstheme="majorBidi"/>
                <w:b/>
                <w:bCs/>
                <w:color w:val="000000"/>
              </w:rPr>
              <w:t>Panel</w:t>
            </w:r>
          </w:p>
        </w:tc>
        <w:tc>
          <w:tcPr>
            <w:tcW w:w="3118" w:type="dxa"/>
            <w:vAlign w:val="center"/>
          </w:tcPr>
          <w:p w14:paraId="544F8E79" w14:textId="294719C1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b/>
                <w:bCs/>
                <w:color w:val="000000"/>
              </w:rPr>
              <w:t>Analysis</w:t>
            </w:r>
          </w:p>
        </w:tc>
        <w:tc>
          <w:tcPr>
            <w:tcW w:w="3163" w:type="dxa"/>
            <w:vAlign w:val="center"/>
          </w:tcPr>
          <w:p w14:paraId="0B199E2A" w14:textId="3B6C6E94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b/>
                <w:bCs/>
                <w:color w:val="000000"/>
              </w:rPr>
              <w:t>Statistical Test Values</w:t>
            </w:r>
          </w:p>
        </w:tc>
      </w:tr>
      <w:tr w:rsidR="00365610" w:rsidRPr="00365610" w14:paraId="31BC7F22" w14:textId="77777777" w:rsidTr="00E60A68">
        <w:tc>
          <w:tcPr>
            <w:tcW w:w="846" w:type="dxa"/>
            <w:vMerge w:val="restart"/>
            <w:vAlign w:val="center"/>
          </w:tcPr>
          <w:p w14:paraId="4421E201" w14:textId="33566410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b/>
                <w:bCs/>
                <w:color w:val="000000"/>
              </w:rPr>
              <w:t>Fig. 1</w:t>
            </w:r>
          </w:p>
        </w:tc>
        <w:tc>
          <w:tcPr>
            <w:tcW w:w="913" w:type="dxa"/>
            <w:vMerge w:val="restart"/>
            <w:vAlign w:val="center"/>
          </w:tcPr>
          <w:p w14:paraId="62E82630" w14:textId="53F5F834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hAnsiTheme="majorBidi" w:cstheme="majorBidi"/>
                <w:color w:val="000000"/>
              </w:rPr>
              <w:t>n = 6 mice</w:t>
            </w:r>
          </w:p>
        </w:tc>
        <w:tc>
          <w:tcPr>
            <w:tcW w:w="788" w:type="dxa"/>
            <w:vAlign w:val="center"/>
          </w:tcPr>
          <w:p w14:paraId="3590D820" w14:textId="6D93145A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1d</w:t>
            </w:r>
          </w:p>
        </w:tc>
        <w:tc>
          <w:tcPr>
            <w:tcW w:w="3118" w:type="dxa"/>
          </w:tcPr>
          <w:p w14:paraId="7F0DF9DE" w14:textId="23E87721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Pearson Correlation</w:t>
            </w:r>
          </w:p>
        </w:tc>
        <w:tc>
          <w:tcPr>
            <w:tcW w:w="3163" w:type="dxa"/>
          </w:tcPr>
          <w:p w14:paraId="5637B235" w14:textId="350238F6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r = -</w:t>
            </w:r>
            <w:r w:rsidR="00917781" w:rsidRPr="00917781">
              <w:rPr>
                <w:rFonts w:asciiTheme="majorBidi" w:eastAsia="Yu Mincho" w:hAnsiTheme="majorBidi" w:cstheme="majorBidi"/>
                <w14:ligatures w14:val="none"/>
              </w:rPr>
              <w:t>0.7069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, p = </w:t>
            </w:r>
            <w:r w:rsidRPr="00365610">
              <w:rPr>
                <w:rFonts w:asciiTheme="majorBidi" w:eastAsia="Yu Mincho" w:hAnsiTheme="majorBidi" w:cstheme="majorBidi"/>
                <w14:ligatures w14:val="none"/>
              </w:rPr>
              <w:t>1.258e-05</w:t>
            </w:r>
          </w:p>
        </w:tc>
      </w:tr>
      <w:tr w:rsidR="00365610" w:rsidRPr="00365610" w14:paraId="7D8177D9" w14:textId="77777777" w:rsidTr="00E60A68">
        <w:tc>
          <w:tcPr>
            <w:tcW w:w="846" w:type="dxa"/>
            <w:vMerge/>
          </w:tcPr>
          <w:p w14:paraId="101D30D5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4AE71E5D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2095995F" w14:textId="44455B07" w:rsidR="00365610" w:rsidRPr="00E60A68" w:rsidRDefault="00365610" w:rsidP="00365610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="00917781">
              <w:rPr>
                <w:rFonts w:asciiTheme="majorBidi" w:eastAsia="Yu Mincho" w:hAnsiTheme="majorBidi" w:cstheme="majorBidi"/>
                <w14:ligatures w14:val="none"/>
              </w:rPr>
              <w:t>h</w:t>
            </w:r>
          </w:p>
          <w:p w14:paraId="33A4C202" w14:textId="77777777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14:ligatures w14:val="none"/>
              </w:rPr>
            </w:pPr>
          </w:p>
        </w:tc>
        <w:tc>
          <w:tcPr>
            <w:tcW w:w="3118" w:type="dxa"/>
          </w:tcPr>
          <w:p w14:paraId="1F84BE76" w14:textId="1AFA07E4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Two-way RM ANOVA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Row Factor: Testing days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Column Factor: </w:t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-Safe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Post-hoc test:</w:t>
            </w:r>
            <w:r w:rsidRPr="00E60A68">
              <w:rPr>
                <w:rFonts w:asciiTheme="majorBidi" w:eastAsia="Yu Mincho" w:hAnsiTheme="majorBidi" w:cstheme="majorBidi"/>
                <w:b/>
                <w:bCs/>
                <w14:ligatures w14:val="none"/>
              </w:rPr>
              <w:t xml:space="preserve"> </w:t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</w:t>
            </w:r>
          </w:p>
        </w:tc>
        <w:tc>
          <w:tcPr>
            <w:tcW w:w="3163" w:type="dxa"/>
          </w:tcPr>
          <w:p w14:paraId="428B8531" w14:textId="239B5BAB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Interaction: </w:t>
            </w:r>
            <w:r w:rsidRPr="00E60A68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t>F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 (1, 5) = 49.23, P = 0.0009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:</w:t>
            </w:r>
            <w:r w:rsidRPr="00E60A68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br/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** P = 0.0085</w:t>
            </w:r>
          </w:p>
        </w:tc>
      </w:tr>
      <w:tr w:rsidR="00365610" w:rsidRPr="00365610" w14:paraId="19B56DDF" w14:textId="77777777" w:rsidTr="00E60A68">
        <w:tc>
          <w:tcPr>
            <w:tcW w:w="846" w:type="dxa"/>
            <w:vMerge/>
          </w:tcPr>
          <w:p w14:paraId="1EE176D3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4A98513F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504BEA89" w14:textId="76889606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="00917781">
              <w:rPr>
                <w:rFonts w:asciiTheme="majorBidi" w:eastAsia="Yu Mincho" w:hAnsiTheme="majorBidi" w:cstheme="majorBidi"/>
                <w14:ligatures w14:val="none"/>
              </w:rPr>
              <w:t>i</w:t>
            </w:r>
          </w:p>
        </w:tc>
        <w:tc>
          <w:tcPr>
            <w:tcW w:w="3118" w:type="dxa"/>
          </w:tcPr>
          <w:p w14:paraId="5071BA7F" w14:textId="212C0FDA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Two-way RM ANOVA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Row Factor: Testing days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Column Factor: </w:t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-Safe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Post-hoc test: </w:t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</w:t>
            </w:r>
          </w:p>
        </w:tc>
        <w:tc>
          <w:tcPr>
            <w:tcW w:w="3163" w:type="dxa"/>
          </w:tcPr>
          <w:p w14:paraId="360C8775" w14:textId="76864035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Interaction: </w:t>
            </w:r>
            <w:r w:rsidRPr="00E60A68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t>F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 (1, 5) = 55.51, P = 0.0007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: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: *** P = 0.0008,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Safe: P = 0.1754 </w:t>
            </w:r>
          </w:p>
        </w:tc>
      </w:tr>
      <w:tr w:rsidR="00365610" w:rsidRPr="00365610" w14:paraId="2ED53CFA" w14:textId="77777777" w:rsidTr="00E60A68">
        <w:tc>
          <w:tcPr>
            <w:tcW w:w="846" w:type="dxa"/>
            <w:vMerge/>
          </w:tcPr>
          <w:p w14:paraId="55E91939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6A798010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1AD00946" w14:textId="71FD0461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="00917781">
              <w:rPr>
                <w:rFonts w:asciiTheme="majorBidi" w:eastAsia="Yu Mincho" w:hAnsiTheme="majorBidi" w:cstheme="majorBidi"/>
                <w14:ligatures w14:val="none"/>
              </w:rPr>
              <w:t>j</w:t>
            </w:r>
          </w:p>
        </w:tc>
        <w:tc>
          <w:tcPr>
            <w:tcW w:w="3118" w:type="dxa"/>
          </w:tcPr>
          <w:p w14:paraId="5A9F3153" w14:textId="47AAF747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Paired t-test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Two-tailed</w:t>
            </w:r>
          </w:p>
          <w:p w14:paraId="5232D647" w14:textId="0B717632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</w:p>
        </w:tc>
        <w:tc>
          <w:tcPr>
            <w:tcW w:w="3163" w:type="dxa"/>
          </w:tcPr>
          <w:p w14:paraId="0353544A" w14:textId="79DCB383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t = 6.213, ** P = 0.0016</w:t>
            </w:r>
          </w:p>
        </w:tc>
      </w:tr>
      <w:tr w:rsidR="00365610" w:rsidRPr="00365610" w14:paraId="6281FEED" w14:textId="77777777" w:rsidTr="00E60A68">
        <w:tc>
          <w:tcPr>
            <w:tcW w:w="846" w:type="dxa"/>
            <w:vMerge/>
          </w:tcPr>
          <w:p w14:paraId="6E4C56E9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01AF2E19" w14:textId="77777777" w:rsidR="00365610" w:rsidRPr="00E60A68" w:rsidRDefault="00365610" w:rsidP="00365610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40B7BFEF" w14:textId="78402B06" w:rsidR="00365610" w:rsidRPr="00E60A68" w:rsidRDefault="00365610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="00917781">
              <w:rPr>
                <w:rFonts w:asciiTheme="majorBidi" w:eastAsia="Yu Mincho" w:hAnsiTheme="majorBidi" w:cstheme="majorBidi"/>
                <w14:ligatures w14:val="none"/>
              </w:rPr>
              <w:t>k</w:t>
            </w:r>
          </w:p>
        </w:tc>
        <w:tc>
          <w:tcPr>
            <w:tcW w:w="3118" w:type="dxa"/>
          </w:tcPr>
          <w:p w14:paraId="38881587" w14:textId="7B8E8859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>Two-way RM ANOVA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Row Factor: Testing days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Column Factor: </w:t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-Safe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Post-hoc test: </w:t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</w:t>
            </w:r>
          </w:p>
        </w:tc>
        <w:tc>
          <w:tcPr>
            <w:tcW w:w="3163" w:type="dxa"/>
          </w:tcPr>
          <w:p w14:paraId="57AEA879" w14:textId="0F50B549" w:rsidR="00365610" w:rsidRPr="00E60A68" w:rsidRDefault="00365610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Interaction: </w:t>
            </w:r>
            <w:r w:rsidRPr="00E60A68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t>F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 xml:space="preserve"> (1, 5) = 49.98, P = 0.0009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</w:r>
            <w:proofErr w:type="spellStart"/>
            <w:r w:rsidRPr="00E60A68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E60A68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t>multiple comparisons test:</w:t>
            </w:r>
            <w:r w:rsidRPr="00E60A68">
              <w:rPr>
                <w:rFonts w:asciiTheme="majorBidi" w:eastAsia="Yu Mincho" w:hAnsiTheme="majorBidi" w:cstheme="majorBidi"/>
                <w14:ligatures w14:val="none"/>
              </w:rPr>
              <w:br/>
              <w:t>** P = 0.0082</w:t>
            </w:r>
          </w:p>
        </w:tc>
      </w:tr>
      <w:tr w:rsidR="00917781" w:rsidRPr="00917781" w14:paraId="2D2BB9CC" w14:textId="77777777" w:rsidTr="00E60A68">
        <w:tc>
          <w:tcPr>
            <w:tcW w:w="846" w:type="dxa"/>
            <w:vMerge w:val="restart"/>
            <w:vAlign w:val="center"/>
          </w:tcPr>
          <w:p w14:paraId="61AE26BB" w14:textId="03B2738C" w:rsidR="00917781" w:rsidRPr="00E60A68" w:rsidRDefault="00917781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b/>
                <w:bCs/>
                <w:lang w:val="en-US"/>
                <w14:ligatures w14:val="none"/>
              </w:rPr>
            </w:pPr>
            <w:r w:rsidRPr="00E60A68">
              <w:rPr>
                <w:rFonts w:asciiTheme="majorBidi" w:eastAsia="Yu Mincho" w:hAnsiTheme="majorBidi" w:cstheme="majorBidi"/>
                <w:b/>
                <w:bCs/>
                <w:lang w:val="en-US"/>
                <w14:ligatures w14:val="none"/>
              </w:rPr>
              <w:lastRenderedPageBreak/>
              <w:t>Fig. S1</w:t>
            </w:r>
          </w:p>
        </w:tc>
        <w:tc>
          <w:tcPr>
            <w:tcW w:w="913" w:type="dxa"/>
            <w:vMerge w:val="restart"/>
            <w:vAlign w:val="center"/>
          </w:tcPr>
          <w:p w14:paraId="7110B137" w14:textId="59C301DC" w:rsidR="00917781" w:rsidRPr="00E60A68" w:rsidRDefault="00917781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>
              <w:rPr>
                <w:rFonts w:asciiTheme="majorBidi" w:eastAsia="Yu Mincho" w:hAnsiTheme="majorBidi" w:cstheme="majorBidi"/>
                <w14:ligatures w14:val="none"/>
              </w:rPr>
              <w:t>n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= 7 mice</w:t>
            </w:r>
          </w:p>
        </w:tc>
        <w:tc>
          <w:tcPr>
            <w:tcW w:w="788" w:type="dxa"/>
            <w:vAlign w:val="center"/>
          </w:tcPr>
          <w:p w14:paraId="2D948D3A" w14:textId="527AFF3B" w:rsidR="00917781" w:rsidRPr="00E60A68" w:rsidRDefault="00917781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>
              <w:rPr>
                <w:rFonts w:asciiTheme="majorBidi" w:eastAsia="Yu Mincho" w:hAnsiTheme="majorBidi" w:cstheme="majorBidi"/>
                <w14:ligatures w14:val="none"/>
              </w:rPr>
              <w:t>b</w:t>
            </w:r>
          </w:p>
        </w:tc>
        <w:tc>
          <w:tcPr>
            <w:tcW w:w="3118" w:type="dxa"/>
            <w:vAlign w:val="center"/>
          </w:tcPr>
          <w:p w14:paraId="286B90A8" w14:textId="6D5A8E43" w:rsidR="00917781" w:rsidRPr="00E60A68" w:rsidRDefault="00917781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Pearson Correlation</w:t>
            </w:r>
          </w:p>
        </w:tc>
        <w:tc>
          <w:tcPr>
            <w:tcW w:w="3163" w:type="dxa"/>
            <w:vAlign w:val="center"/>
          </w:tcPr>
          <w:p w14:paraId="4199324E" w14:textId="2A0E210E" w:rsidR="00917781" w:rsidRPr="00E60A68" w:rsidRDefault="00917781" w:rsidP="00E60A68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r = -0.514</w:t>
            </w:r>
            <w:r w:rsidR="00D76784">
              <w:rPr>
                <w:rFonts w:asciiTheme="majorBidi" w:eastAsia="Yu Mincho" w:hAnsiTheme="majorBidi" w:cstheme="majorBidi"/>
                <w14:ligatures w14:val="none"/>
              </w:rPr>
              <w:t>2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, p = 0.0016</w:t>
            </w:r>
          </w:p>
        </w:tc>
      </w:tr>
      <w:tr w:rsidR="00917781" w:rsidRPr="00917781" w14:paraId="66B6F334" w14:textId="77777777" w:rsidTr="00E60A68">
        <w:tc>
          <w:tcPr>
            <w:tcW w:w="846" w:type="dxa"/>
            <w:vMerge/>
          </w:tcPr>
          <w:p w14:paraId="633547AF" w14:textId="77777777" w:rsidR="00917781" w:rsidRPr="00917781" w:rsidRDefault="00917781" w:rsidP="00917781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b/>
                <w:bCs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0E0BDD38" w14:textId="77777777" w:rsidR="00917781" w:rsidRDefault="00917781" w:rsidP="00917781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78325C3F" w14:textId="18B38031" w:rsidR="00917781" w:rsidRPr="00917781" w:rsidRDefault="00917781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>
              <w:rPr>
                <w:rFonts w:asciiTheme="majorBidi" w:eastAsia="Yu Mincho" w:hAnsiTheme="majorBidi" w:cstheme="majorBidi"/>
                <w14:ligatures w14:val="none"/>
              </w:rPr>
              <w:t>c</w:t>
            </w:r>
          </w:p>
        </w:tc>
        <w:tc>
          <w:tcPr>
            <w:tcW w:w="3118" w:type="dxa"/>
            <w:vAlign w:val="center"/>
          </w:tcPr>
          <w:p w14:paraId="3F09D1DA" w14:textId="0F1E1E3F" w:rsidR="00917781" w:rsidRPr="00E60A68" w:rsidRDefault="00917781" w:rsidP="00D76784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Two-way RM ANOVA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>Row Factor: Testing days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Column Factor: </w:t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-Safe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>Post-hoc test:</w:t>
            </w:r>
            <w:r w:rsidRPr="00917781">
              <w:rPr>
                <w:rFonts w:asciiTheme="majorBidi" w:eastAsia="Yu Mincho" w:hAnsiTheme="majorBidi" w:cstheme="majorBidi"/>
                <w:b/>
                <w:bCs/>
                <w14:ligatures w14:val="none"/>
              </w:rPr>
              <w:t xml:space="preserve"> </w:t>
            </w:r>
            <w:proofErr w:type="spellStart"/>
            <w:r w:rsidRPr="00917781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917781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multiple comparisons test</w:t>
            </w:r>
          </w:p>
        </w:tc>
        <w:tc>
          <w:tcPr>
            <w:tcW w:w="3163" w:type="dxa"/>
            <w:vAlign w:val="center"/>
          </w:tcPr>
          <w:p w14:paraId="76C46080" w14:textId="47DBBAD8" w:rsidR="00917781" w:rsidRPr="00E60A68" w:rsidRDefault="00917781" w:rsidP="00D76784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Interaction: </w:t>
            </w:r>
            <w:r w:rsidRPr="00917781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t>F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(</w:t>
            </w:r>
            <w:r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, </w:t>
            </w:r>
            <w:r>
              <w:rPr>
                <w:rFonts w:asciiTheme="majorBidi" w:eastAsia="Yu Mincho" w:hAnsiTheme="majorBidi" w:cstheme="majorBidi"/>
                <w14:ligatures w14:val="none"/>
              </w:rPr>
              <w:t>6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) = </w:t>
            </w:r>
            <w:r>
              <w:rPr>
                <w:rFonts w:asciiTheme="majorBidi" w:eastAsia="Yu Mincho" w:hAnsiTheme="majorBidi" w:cstheme="majorBidi"/>
                <w14:ligatures w14:val="none"/>
              </w:rPr>
              <w:t>0.9321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, P = 0.</w:t>
            </w:r>
            <w:r>
              <w:rPr>
                <w:rFonts w:asciiTheme="majorBidi" w:eastAsia="Yu Mincho" w:hAnsiTheme="majorBidi" w:cstheme="majorBidi"/>
                <w14:ligatures w14:val="none"/>
              </w:rPr>
              <w:t>3716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</w:r>
            <w:proofErr w:type="spellStart"/>
            <w:r w:rsidRPr="00917781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917781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917781">
              <w:rPr>
                <w:rFonts w:asciiTheme="majorBidi" w:eastAsia="Yu Mincho" w:hAnsiTheme="majorBidi" w:cstheme="majorBidi"/>
                <w:lang w:val="en-US"/>
                <w14:ligatures w14:val="none"/>
              </w:rPr>
              <w:t xml:space="preserve"> 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multiple comparisons test:</w:t>
            </w:r>
            <w:r w:rsidRPr="00917781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br/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P = 0.</w:t>
            </w:r>
            <w:r>
              <w:rPr>
                <w:rFonts w:asciiTheme="majorBidi" w:eastAsia="Yu Mincho" w:hAnsiTheme="majorBidi" w:cstheme="majorBidi"/>
                <w14:ligatures w14:val="none"/>
              </w:rPr>
              <w:t>7698</w:t>
            </w:r>
          </w:p>
        </w:tc>
      </w:tr>
      <w:tr w:rsidR="00917781" w:rsidRPr="00917781" w14:paraId="655C85D6" w14:textId="77777777" w:rsidTr="00E60A68">
        <w:tc>
          <w:tcPr>
            <w:tcW w:w="846" w:type="dxa"/>
            <w:vMerge/>
          </w:tcPr>
          <w:p w14:paraId="43D813C1" w14:textId="77777777" w:rsidR="00917781" w:rsidRPr="00917781" w:rsidRDefault="00917781" w:rsidP="00917781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:b/>
                <w:bCs/>
                <w:lang w:val="en-US"/>
                <w14:ligatures w14:val="none"/>
              </w:rPr>
            </w:pPr>
          </w:p>
        </w:tc>
        <w:tc>
          <w:tcPr>
            <w:tcW w:w="913" w:type="dxa"/>
            <w:vMerge/>
          </w:tcPr>
          <w:p w14:paraId="537AB678" w14:textId="77777777" w:rsidR="00917781" w:rsidRDefault="00917781" w:rsidP="00917781">
            <w:pPr>
              <w:widowControl w:val="0"/>
              <w:spacing w:line="480" w:lineRule="auto"/>
              <w:jc w:val="both"/>
              <w:rPr>
                <w:rFonts w:asciiTheme="majorBidi" w:eastAsia="Yu Mincho" w:hAnsiTheme="majorBidi" w:cstheme="majorBidi"/>
                <w14:ligatures w14:val="none"/>
              </w:rPr>
            </w:pPr>
          </w:p>
        </w:tc>
        <w:tc>
          <w:tcPr>
            <w:tcW w:w="788" w:type="dxa"/>
            <w:vAlign w:val="center"/>
          </w:tcPr>
          <w:p w14:paraId="25B6EDE4" w14:textId="3933605E" w:rsidR="00917781" w:rsidRPr="00917781" w:rsidRDefault="00917781" w:rsidP="00E60A68">
            <w:pPr>
              <w:widowControl w:val="0"/>
              <w:spacing w:line="480" w:lineRule="auto"/>
              <w:jc w:val="center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>
              <w:rPr>
                <w:rFonts w:asciiTheme="majorBidi" w:eastAsia="Yu Mincho" w:hAnsiTheme="majorBidi" w:cstheme="majorBidi"/>
                <w14:ligatures w14:val="none"/>
              </w:rPr>
              <w:t>d</w:t>
            </w:r>
          </w:p>
        </w:tc>
        <w:tc>
          <w:tcPr>
            <w:tcW w:w="3118" w:type="dxa"/>
            <w:vAlign w:val="center"/>
          </w:tcPr>
          <w:p w14:paraId="75D10490" w14:textId="79618D26" w:rsidR="00917781" w:rsidRPr="00917781" w:rsidRDefault="00917781" w:rsidP="00D76784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:lang w:val="en-US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Two-way RM ANOVA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>Row Factor: Testing days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Column Factor: </w:t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-Safe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  <w:t xml:space="preserve">Post-hoc test: </w:t>
            </w:r>
            <w:proofErr w:type="spellStart"/>
            <w:r w:rsidRPr="00917781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917781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multiple comparisons test</w:t>
            </w:r>
          </w:p>
        </w:tc>
        <w:tc>
          <w:tcPr>
            <w:tcW w:w="3163" w:type="dxa"/>
            <w:vAlign w:val="center"/>
          </w:tcPr>
          <w:p w14:paraId="138A2B3B" w14:textId="396834BA" w:rsidR="00917781" w:rsidRPr="00917781" w:rsidRDefault="00917781" w:rsidP="00D76784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Interaction: </w:t>
            </w:r>
            <w:r w:rsidRPr="00917781">
              <w:rPr>
                <w:rFonts w:asciiTheme="majorBidi" w:eastAsia="Yu Mincho" w:hAnsiTheme="majorBidi" w:cstheme="majorBidi"/>
                <w:i/>
                <w:iCs/>
                <w14:ligatures w14:val="none"/>
              </w:rPr>
              <w:t>F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(</w:t>
            </w:r>
            <w:r>
              <w:rPr>
                <w:rFonts w:asciiTheme="majorBidi" w:eastAsia="Yu Mincho" w:hAnsiTheme="majorBidi" w:cstheme="majorBidi"/>
                <w14:ligatures w14:val="none"/>
              </w:rPr>
              <w:t>1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, </w:t>
            </w:r>
            <w:r>
              <w:rPr>
                <w:rFonts w:asciiTheme="majorBidi" w:eastAsia="Yu Mincho" w:hAnsiTheme="majorBidi" w:cstheme="majorBidi"/>
                <w14:ligatures w14:val="none"/>
              </w:rPr>
              <w:t>6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) = </w:t>
            </w:r>
            <w:r>
              <w:rPr>
                <w:rFonts w:asciiTheme="majorBidi" w:eastAsia="Yu Mincho" w:hAnsiTheme="majorBidi" w:cstheme="majorBidi"/>
                <w14:ligatures w14:val="none"/>
              </w:rPr>
              <w:t>0.8322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, P = 0.</w:t>
            </w:r>
            <w:r>
              <w:rPr>
                <w:rFonts w:asciiTheme="majorBidi" w:eastAsia="Yu Mincho" w:hAnsiTheme="majorBidi" w:cstheme="majorBidi"/>
                <w14:ligatures w14:val="none"/>
              </w:rPr>
              <w:t>3968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</w:r>
            <w:proofErr w:type="spellStart"/>
            <w:r w:rsidRPr="00917781">
              <w:rPr>
                <w:rFonts w:asciiTheme="majorBidi" w:eastAsia="Yu Mincho" w:hAnsiTheme="majorBidi" w:cstheme="majorBidi" w:hint="eastAsia"/>
                <w:lang w:val="en-US"/>
                <w14:ligatures w14:val="none"/>
              </w:rPr>
              <w:t>Š</w:t>
            </w:r>
            <w:r w:rsidRPr="00917781">
              <w:rPr>
                <w:rFonts w:asciiTheme="majorBidi" w:eastAsia="Yu Mincho" w:hAnsiTheme="majorBidi" w:cstheme="majorBidi"/>
                <w:lang w:val="en-US"/>
                <w14:ligatures w14:val="none"/>
              </w:rPr>
              <w:t>idak`s</w:t>
            </w:r>
            <w:proofErr w:type="spellEnd"/>
            <w:r w:rsidRPr="00917781">
              <w:rPr>
                <w:rFonts w:asciiTheme="majorBidi" w:eastAsia="Yu Mincho" w:hAnsiTheme="majorBidi" w:cstheme="majorBidi"/>
                <w14:ligatures w14:val="none"/>
              </w:rPr>
              <w:t xml:space="preserve"> multiple comparisons test: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br/>
            </w:r>
            <w:r w:rsidR="00466CAC">
              <w:rPr>
                <w:rFonts w:asciiTheme="majorBidi" w:eastAsia="Yu Mincho" w:hAnsiTheme="majorBidi" w:cstheme="majorBidi"/>
                <w14:ligatures w14:val="none"/>
              </w:rPr>
              <w:t>Probability</w:t>
            </w:r>
            <w:r w:rsidRPr="00917781">
              <w:rPr>
                <w:rFonts w:asciiTheme="majorBidi" w:eastAsia="Yu Mincho" w:hAnsiTheme="majorBidi" w:cstheme="majorBidi"/>
                <w14:ligatures w14:val="none"/>
              </w:rPr>
              <w:t>: P = 0.</w:t>
            </w:r>
            <w:r>
              <w:rPr>
                <w:rFonts w:asciiTheme="majorBidi" w:eastAsia="Yu Mincho" w:hAnsiTheme="majorBidi" w:cstheme="majorBidi"/>
                <w14:ligatures w14:val="none"/>
              </w:rPr>
              <w:t>7173</w:t>
            </w:r>
          </w:p>
          <w:p w14:paraId="6EA9061D" w14:textId="708356F4" w:rsidR="00917781" w:rsidRPr="00E60A68" w:rsidRDefault="00917781" w:rsidP="00D76784">
            <w:pPr>
              <w:widowControl w:val="0"/>
              <w:spacing w:line="480" w:lineRule="auto"/>
              <w:rPr>
                <w:rFonts w:asciiTheme="majorBidi" w:eastAsia="Yu Mincho" w:hAnsiTheme="majorBidi" w:cstheme="majorBidi"/>
                <w14:ligatures w14:val="none"/>
              </w:rPr>
            </w:pPr>
            <w:r w:rsidRPr="00917781">
              <w:rPr>
                <w:rFonts w:asciiTheme="majorBidi" w:eastAsia="Yu Mincho" w:hAnsiTheme="majorBidi" w:cstheme="majorBidi"/>
                <w14:ligatures w14:val="none"/>
              </w:rPr>
              <w:t>Safe:  P = 0.</w:t>
            </w:r>
            <w:r>
              <w:rPr>
                <w:rFonts w:asciiTheme="majorBidi" w:eastAsia="Yu Mincho" w:hAnsiTheme="majorBidi" w:cstheme="majorBidi"/>
                <w14:ligatures w14:val="none"/>
              </w:rPr>
              <w:t>8588</w:t>
            </w:r>
          </w:p>
        </w:tc>
      </w:tr>
    </w:tbl>
    <w:p w14:paraId="445566CC" w14:textId="0D62B1FC" w:rsidR="00961431" w:rsidRPr="00F4440A" w:rsidRDefault="00961431" w:rsidP="00F4440A">
      <w:pPr>
        <w:rPr>
          <w:rFonts w:ascii="Times New Roman" w:eastAsia="Yu Mincho" w:hAnsi="Times New Roman" w:cs="Arial"/>
          <w:sz w:val="24"/>
          <w:lang w:val="en-US"/>
          <w14:ligatures w14:val="none"/>
        </w:rPr>
      </w:pPr>
    </w:p>
    <w:sectPr w:rsidR="00961431" w:rsidRPr="00F4440A" w:rsidSect="002A1EF8">
      <w:footerReference w:type="default" r:id="rId11"/>
      <w:pgSz w:w="12240" w:h="15840"/>
      <w:pgMar w:top="1985" w:right="1701" w:bottom="1701" w:left="1701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23D8C" w14:textId="77777777" w:rsidR="00CD4135" w:rsidRDefault="00CD4135" w:rsidP="00656880">
      <w:pPr>
        <w:spacing w:after="0" w:line="240" w:lineRule="auto"/>
      </w:pPr>
      <w:r>
        <w:separator/>
      </w:r>
    </w:p>
  </w:endnote>
  <w:endnote w:type="continuationSeparator" w:id="0">
    <w:p w14:paraId="1AE1A82C" w14:textId="77777777" w:rsidR="00CD4135" w:rsidRDefault="00CD4135" w:rsidP="0065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8900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41463" w14:textId="27FFAF08" w:rsidR="00EA4102" w:rsidRDefault="00EA41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1EF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D7E421" w14:textId="77777777" w:rsidR="00EA4102" w:rsidRDefault="00EA41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9A0313" w14:textId="77777777" w:rsidR="00CD4135" w:rsidRDefault="00CD4135" w:rsidP="00656880">
      <w:pPr>
        <w:spacing w:after="0" w:line="240" w:lineRule="auto"/>
      </w:pPr>
      <w:r>
        <w:separator/>
      </w:r>
    </w:p>
  </w:footnote>
  <w:footnote w:type="continuationSeparator" w:id="0">
    <w:p w14:paraId="0060A4B5" w14:textId="77777777" w:rsidR="00CD4135" w:rsidRDefault="00CD4135" w:rsidP="00656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zfvvfcv2xezew5vcxs0z3eepttrdasd9e&quot;&gt;My EndNote Library&lt;record-ids&gt;&lt;item&gt;532&lt;/item&gt;&lt;/record-ids&gt;&lt;/item&gt;&lt;/Libraries&gt;"/>
  </w:docVars>
  <w:rsids>
    <w:rsidRoot w:val="008470AA"/>
    <w:rsid w:val="000354D1"/>
    <w:rsid w:val="000365A1"/>
    <w:rsid w:val="00073E59"/>
    <w:rsid w:val="00097AB6"/>
    <w:rsid w:val="000C0AB8"/>
    <w:rsid w:val="00112A6D"/>
    <w:rsid w:val="001307A8"/>
    <w:rsid w:val="00146DC7"/>
    <w:rsid w:val="00161EA6"/>
    <w:rsid w:val="00166A19"/>
    <w:rsid w:val="00167D6F"/>
    <w:rsid w:val="00192288"/>
    <w:rsid w:val="001A2E82"/>
    <w:rsid w:val="001D106F"/>
    <w:rsid w:val="00214D16"/>
    <w:rsid w:val="00266207"/>
    <w:rsid w:val="00280C59"/>
    <w:rsid w:val="002A1EF8"/>
    <w:rsid w:val="002D1ACA"/>
    <w:rsid w:val="003013B6"/>
    <w:rsid w:val="00305E1F"/>
    <w:rsid w:val="00365610"/>
    <w:rsid w:val="00384985"/>
    <w:rsid w:val="00386D66"/>
    <w:rsid w:val="003B0D59"/>
    <w:rsid w:val="003B1E37"/>
    <w:rsid w:val="003C7698"/>
    <w:rsid w:val="003E50C3"/>
    <w:rsid w:val="003F39F9"/>
    <w:rsid w:val="00434DFF"/>
    <w:rsid w:val="00466CAC"/>
    <w:rsid w:val="00494640"/>
    <w:rsid w:val="004D0C2C"/>
    <w:rsid w:val="004D3F28"/>
    <w:rsid w:val="004E468A"/>
    <w:rsid w:val="004F3C57"/>
    <w:rsid w:val="005368D1"/>
    <w:rsid w:val="00553F0D"/>
    <w:rsid w:val="00580C89"/>
    <w:rsid w:val="00581994"/>
    <w:rsid w:val="0058319D"/>
    <w:rsid w:val="005E0E19"/>
    <w:rsid w:val="005F2987"/>
    <w:rsid w:val="00610FE1"/>
    <w:rsid w:val="006225C3"/>
    <w:rsid w:val="00655B90"/>
    <w:rsid w:val="00656880"/>
    <w:rsid w:val="00657CC0"/>
    <w:rsid w:val="00695B4D"/>
    <w:rsid w:val="006B2C45"/>
    <w:rsid w:val="006C0256"/>
    <w:rsid w:val="006D1A18"/>
    <w:rsid w:val="006D7E61"/>
    <w:rsid w:val="00734AFE"/>
    <w:rsid w:val="00735A21"/>
    <w:rsid w:val="00735D14"/>
    <w:rsid w:val="007361BD"/>
    <w:rsid w:val="00745FCC"/>
    <w:rsid w:val="007913B8"/>
    <w:rsid w:val="007B0237"/>
    <w:rsid w:val="007B6261"/>
    <w:rsid w:val="007D5A8F"/>
    <w:rsid w:val="007F7EC0"/>
    <w:rsid w:val="00826D7A"/>
    <w:rsid w:val="008470AA"/>
    <w:rsid w:val="00886D4A"/>
    <w:rsid w:val="008A5DBA"/>
    <w:rsid w:val="008C783A"/>
    <w:rsid w:val="008F1051"/>
    <w:rsid w:val="00905671"/>
    <w:rsid w:val="009171BB"/>
    <w:rsid w:val="00917781"/>
    <w:rsid w:val="00922511"/>
    <w:rsid w:val="00955D40"/>
    <w:rsid w:val="00961431"/>
    <w:rsid w:val="009645F9"/>
    <w:rsid w:val="00966C22"/>
    <w:rsid w:val="00A02B6A"/>
    <w:rsid w:val="00A24ED0"/>
    <w:rsid w:val="00A3234E"/>
    <w:rsid w:val="00A6783F"/>
    <w:rsid w:val="00B07A9D"/>
    <w:rsid w:val="00B2695E"/>
    <w:rsid w:val="00BE0A8F"/>
    <w:rsid w:val="00C477B7"/>
    <w:rsid w:val="00C66F97"/>
    <w:rsid w:val="00C92B6D"/>
    <w:rsid w:val="00CA7944"/>
    <w:rsid w:val="00CB7392"/>
    <w:rsid w:val="00CD4135"/>
    <w:rsid w:val="00D22E17"/>
    <w:rsid w:val="00D579FD"/>
    <w:rsid w:val="00D76784"/>
    <w:rsid w:val="00D915C2"/>
    <w:rsid w:val="00D9760A"/>
    <w:rsid w:val="00E07E80"/>
    <w:rsid w:val="00E35600"/>
    <w:rsid w:val="00E60A68"/>
    <w:rsid w:val="00EA4102"/>
    <w:rsid w:val="00EC7E6C"/>
    <w:rsid w:val="00EE0ABE"/>
    <w:rsid w:val="00EE7EE5"/>
    <w:rsid w:val="00F04C5B"/>
    <w:rsid w:val="00F4440A"/>
    <w:rsid w:val="00F60993"/>
    <w:rsid w:val="00F826D9"/>
    <w:rsid w:val="00F826E6"/>
    <w:rsid w:val="00F863FA"/>
    <w:rsid w:val="00FC27E1"/>
    <w:rsid w:val="00FF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4D0BF6"/>
  <w15:chartTrackingRefBased/>
  <w15:docId w15:val="{80AB04A8-0C4B-4D62-937C-F52846E2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78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0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0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0A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0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0A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0A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0AA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0A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0A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0A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0A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47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0A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0A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47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0A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47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0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0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0AA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470A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470AA"/>
  </w:style>
  <w:style w:type="paragraph" w:customStyle="1" w:styleId="EndNoteBibliographyTitle">
    <w:name w:val="EndNote Bibliography Title"/>
    <w:basedOn w:val="Normal"/>
    <w:link w:val="EndNoteBibliographyTitleChar"/>
    <w:rsid w:val="00CB73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39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B7392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7392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68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8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688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88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161EA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1EA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5B90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365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inokuchi@med.u-toyama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574AD42D6806A438754AE08E9346A97" ma:contentTypeVersion="11" ma:contentTypeDescription="新しいドキュメントを作成します。" ma:contentTypeScope="" ma:versionID="d0ab7e9d6b5341ad6dce39c4dab401ce">
  <xsd:schema xmlns:xsd="http://www.w3.org/2001/XMLSchema" xmlns:xs="http://www.w3.org/2001/XMLSchema" xmlns:p="http://schemas.microsoft.com/office/2006/metadata/properties" xmlns:ns2="d7b4c927-0f30-48f9-9d96-158a5d44c323" xmlns:ns3="065f8203-fd02-428d-baa8-16a9ab89ef7d" targetNamespace="http://schemas.microsoft.com/office/2006/metadata/properties" ma:root="true" ma:fieldsID="e5f6ffda161af99b1696758505d44359" ns2:_="" ns3:_="">
    <xsd:import namespace="d7b4c927-0f30-48f9-9d96-158a5d44c323"/>
    <xsd:import namespace="065f8203-fd02-428d-baa8-16a9ab89ef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4c927-0f30-48f9-9d96-158a5d44c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a0b5a621-f4d7-4324-9e01-109e3669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5f8203-fd02-428d-baa8-16a9ab89ef7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f0f2dc9-c066-4bc7-bebe-cd802e9dbd6d}" ma:internalName="TaxCatchAll" ma:showField="CatchAllData" ma:web="065f8203-fd02-428d-baa8-16a9ab89ef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b4c927-0f30-48f9-9d96-158a5d44c323">
      <Terms xmlns="http://schemas.microsoft.com/office/infopath/2007/PartnerControls"/>
    </lcf76f155ced4ddcb4097134ff3c332f>
    <TaxCatchAll xmlns="065f8203-fd02-428d-baa8-16a9ab89ef7d" xsi:nil="true"/>
  </documentManagement>
</p:properties>
</file>

<file path=customXml/itemProps1.xml><?xml version="1.0" encoding="utf-8"?>
<ds:datastoreItem xmlns:ds="http://schemas.openxmlformats.org/officeDocument/2006/customXml" ds:itemID="{20737564-22FD-4B50-8205-E27C2327ED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D0B20C-61CA-4E3E-AB13-388D635782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b4c927-0f30-48f9-9d96-158a5d44c323"/>
    <ds:schemaRef ds:uri="065f8203-fd02-428d-baa8-16a9ab89e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B292B1-461C-4FCB-AA52-3530EFFDC8F9}">
  <ds:schemaRefs>
    <ds:schemaRef ds:uri="http://schemas.microsoft.com/office/2006/metadata/properties"/>
    <ds:schemaRef ds:uri="http://schemas.microsoft.com/office/infopath/2007/PartnerControls"/>
    <ds:schemaRef ds:uri="d7b4c927-0f30-48f9-9d96-158a5d44c323"/>
    <ds:schemaRef ds:uri="065f8203-fd02-428d-baa8-16a9ab89ef7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4</Pages>
  <Words>38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fayed</dc:creator>
  <cp:keywords/>
  <dc:description/>
  <cp:lastModifiedBy>Saranya S</cp:lastModifiedBy>
  <cp:revision>44</cp:revision>
  <dcterms:created xsi:type="dcterms:W3CDTF">2025-08-19T06:22:00Z</dcterms:created>
  <dcterms:modified xsi:type="dcterms:W3CDTF">2025-12-0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952e5-9530-48ce-990c-2b4810f1a2ee</vt:lpwstr>
  </property>
  <property fmtid="{D5CDD505-2E9C-101B-9397-08002B2CF9AE}" pid="3" name="ContentTypeId">
    <vt:lpwstr>0x010100C574AD42D6806A438754AE08E9346A97</vt:lpwstr>
  </property>
</Properties>
</file>